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35"/>
        <w:gridCol w:w="859"/>
        <w:gridCol w:w="2291"/>
        <w:gridCol w:w="2250"/>
        <w:gridCol w:w="2430"/>
      </w:tblGrid>
      <w:tr w:rsidR="00FC43B9" w:rsidRPr="00E244F5" w14:paraId="536A14FA" w14:textId="77777777" w:rsidTr="00E244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67B77167" w14:textId="72322545" w:rsidR="00FC43B9" w:rsidRPr="00E244F5" w:rsidRDefault="00FC43B9" w:rsidP="00516BB9">
            <w:pPr>
              <w:jc w:val="center"/>
              <w:rPr>
                <w:b w:val="0"/>
                <w:bCs w:val="0"/>
              </w:rPr>
            </w:pPr>
            <w:r w:rsidRPr="00E244F5">
              <w:rPr>
                <w:b w:val="0"/>
                <w:bCs w:val="0"/>
              </w:rPr>
              <w:t>Animal No.</w:t>
            </w:r>
          </w:p>
        </w:tc>
        <w:tc>
          <w:tcPr>
            <w:tcW w:w="859" w:type="dxa"/>
          </w:tcPr>
          <w:p w14:paraId="03865FDA" w14:textId="1B2B024D" w:rsidR="00FC43B9" w:rsidRPr="00E244F5" w:rsidRDefault="00FC43B9" w:rsidP="00516B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244F5">
              <w:rPr>
                <w:b w:val="0"/>
                <w:bCs w:val="0"/>
              </w:rPr>
              <w:t>Sex</w:t>
            </w:r>
          </w:p>
        </w:tc>
        <w:tc>
          <w:tcPr>
            <w:tcW w:w="2291" w:type="dxa"/>
          </w:tcPr>
          <w:p w14:paraId="5517E318" w14:textId="377EA67D" w:rsidR="00FC43B9" w:rsidRPr="00E244F5" w:rsidRDefault="00FC43B9" w:rsidP="00516B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244F5">
              <w:rPr>
                <w:b w:val="0"/>
                <w:bCs w:val="0"/>
              </w:rPr>
              <w:t>Age (at inoculation)</w:t>
            </w:r>
          </w:p>
        </w:tc>
        <w:tc>
          <w:tcPr>
            <w:tcW w:w="2250" w:type="dxa"/>
          </w:tcPr>
          <w:p w14:paraId="106FF2B4" w14:textId="610C2798" w:rsidR="00FC43B9" w:rsidRPr="00E244F5" w:rsidRDefault="00FC43B9" w:rsidP="00516B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244F5">
              <w:rPr>
                <w:b w:val="0"/>
                <w:bCs w:val="0"/>
              </w:rPr>
              <w:t>Microfilaremia</w:t>
            </w:r>
          </w:p>
        </w:tc>
        <w:tc>
          <w:tcPr>
            <w:tcW w:w="2430" w:type="dxa"/>
          </w:tcPr>
          <w:p w14:paraId="31BE94D8" w14:textId="4E854267" w:rsidR="00FC43B9" w:rsidRPr="00E244F5" w:rsidRDefault="00FC43B9" w:rsidP="00516B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244F5">
              <w:rPr>
                <w:b w:val="0"/>
                <w:bCs w:val="0"/>
              </w:rPr>
              <w:t>Doxycycline</w:t>
            </w:r>
          </w:p>
        </w:tc>
      </w:tr>
      <w:tr w:rsidR="00FC43B9" w:rsidRPr="00E244F5" w14:paraId="6B4B7C27" w14:textId="77777777" w:rsidTr="00E24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27B39A0E" w14:textId="19B5AE35" w:rsidR="00FC43B9" w:rsidRPr="00E244F5" w:rsidRDefault="00FC43B9" w:rsidP="00516BB9">
            <w:pPr>
              <w:jc w:val="center"/>
              <w:rPr>
                <w:b w:val="0"/>
                <w:bCs w:val="0"/>
              </w:rPr>
            </w:pPr>
            <w:r w:rsidRPr="00E244F5">
              <w:rPr>
                <w:b w:val="0"/>
                <w:bCs w:val="0"/>
              </w:rPr>
              <w:t>1</w:t>
            </w:r>
          </w:p>
        </w:tc>
        <w:tc>
          <w:tcPr>
            <w:tcW w:w="859" w:type="dxa"/>
          </w:tcPr>
          <w:p w14:paraId="3029DFC2" w14:textId="34C5A991" w:rsidR="00FC43B9" w:rsidRPr="00E244F5" w:rsidRDefault="00FC43B9" w:rsidP="00516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F5">
              <w:t>Male</w:t>
            </w:r>
          </w:p>
        </w:tc>
        <w:tc>
          <w:tcPr>
            <w:tcW w:w="2291" w:type="dxa"/>
          </w:tcPr>
          <w:p w14:paraId="5179D2B1" w14:textId="26FAA41D" w:rsidR="00FC43B9" w:rsidRPr="00E244F5" w:rsidRDefault="001F79CA" w:rsidP="00516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F5">
              <w:t>1 year 4 months</w:t>
            </w:r>
          </w:p>
        </w:tc>
        <w:tc>
          <w:tcPr>
            <w:tcW w:w="2250" w:type="dxa"/>
          </w:tcPr>
          <w:p w14:paraId="4994B980" w14:textId="1C50E3EF" w:rsidR="00FC43B9" w:rsidRPr="00E244F5" w:rsidRDefault="008B7C9B" w:rsidP="00516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F5">
              <w:t>9 months PI</w:t>
            </w:r>
          </w:p>
        </w:tc>
        <w:tc>
          <w:tcPr>
            <w:tcW w:w="2430" w:type="dxa"/>
          </w:tcPr>
          <w:p w14:paraId="699D3E3C" w14:textId="76E3401F" w:rsidR="00FC43B9" w:rsidRPr="00E244F5" w:rsidRDefault="008B7C9B" w:rsidP="00516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F5">
              <w:t>+</w:t>
            </w:r>
          </w:p>
        </w:tc>
      </w:tr>
      <w:tr w:rsidR="00FC43B9" w:rsidRPr="00E244F5" w14:paraId="5118D1AB" w14:textId="77777777" w:rsidTr="00E24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49E6C56D" w14:textId="69E8D57C" w:rsidR="00FC43B9" w:rsidRPr="00E244F5" w:rsidRDefault="00FC43B9" w:rsidP="00516BB9">
            <w:pPr>
              <w:jc w:val="center"/>
              <w:rPr>
                <w:b w:val="0"/>
                <w:bCs w:val="0"/>
              </w:rPr>
            </w:pPr>
            <w:r w:rsidRPr="00E244F5">
              <w:rPr>
                <w:b w:val="0"/>
                <w:bCs w:val="0"/>
              </w:rPr>
              <w:t>2</w:t>
            </w:r>
          </w:p>
        </w:tc>
        <w:tc>
          <w:tcPr>
            <w:tcW w:w="859" w:type="dxa"/>
          </w:tcPr>
          <w:p w14:paraId="3530B799" w14:textId="71286F02" w:rsidR="00FC43B9" w:rsidRPr="00E244F5" w:rsidRDefault="00FC43B9" w:rsidP="00516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F5">
              <w:t>Male</w:t>
            </w:r>
          </w:p>
        </w:tc>
        <w:tc>
          <w:tcPr>
            <w:tcW w:w="2291" w:type="dxa"/>
          </w:tcPr>
          <w:p w14:paraId="2900299F" w14:textId="7CC263C8" w:rsidR="00FC43B9" w:rsidRPr="00E244F5" w:rsidRDefault="001F79CA" w:rsidP="00516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F5">
              <w:t>1 year 4 months</w:t>
            </w:r>
          </w:p>
        </w:tc>
        <w:tc>
          <w:tcPr>
            <w:tcW w:w="2250" w:type="dxa"/>
          </w:tcPr>
          <w:p w14:paraId="064985B8" w14:textId="31B35B38" w:rsidR="00FC43B9" w:rsidRPr="00E244F5" w:rsidRDefault="008B7C9B" w:rsidP="00516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F5">
              <w:t>9 months PI</w:t>
            </w:r>
          </w:p>
        </w:tc>
        <w:tc>
          <w:tcPr>
            <w:tcW w:w="2430" w:type="dxa"/>
          </w:tcPr>
          <w:p w14:paraId="4D9B85DC" w14:textId="071FCB9E" w:rsidR="00FC43B9" w:rsidRPr="00E244F5" w:rsidRDefault="008B7C9B" w:rsidP="00516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F5">
              <w:t>+</w:t>
            </w:r>
          </w:p>
        </w:tc>
      </w:tr>
      <w:tr w:rsidR="00FC43B9" w:rsidRPr="00E244F5" w14:paraId="40F65760" w14:textId="77777777" w:rsidTr="00E24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40305EB8" w14:textId="2452D2A9" w:rsidR="00FC43B9" w:rsidRPr="00E244F5" w:rsidRDefault="00FC43B9" w:rsidP="00516BB9">
            <w:pPr>
              <w:jc w:val="center"/>
              <w:rPr>
                <w:b w:val="0"/>
                <w:bCs w:val="0"/>
              </w:rPr>
            </w:pPr>
            <w:r w:rsidRPr="00E244F5">
              <w:rPr>
                <w:b w:val="0"/>
                <w:bCs w:val="0"/>
              </w:rPr>
              <w:t>3</w:t>
            </w:r>
          </w:p>
        </w:tc>
        <w:tc>
          <w:tcPr>
            <w:tcW w:w="859" w:type="dxa"/>
          </w:tcPr>
          <w:p w14:paraId="1AAE8B44" w14:textId="67155483" w:rsidR="00FC43B9" w:rsidRPr="00E244F5" w:rsidRDefault="00FC43B9" w:rsidP="00516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F5">
              <w:t>Male</w:t>
            </w:r>
          </w:p>
        </w:tc>
        <w:tc>
          <w:tcPr>
            <w:tcW w:w="2291" w:type="dxa"/>
          </w:tcPr>
          <w:p w14:paraId="3521820D" w14:textId="487AE06C" w:rsidR="00FC43B9" w:rsidRPr="00E244F5" w:rsidRDefault="001F79CA" w:rsidP="00516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F5">
              <w:t>1 year 4 months</w:t>
            </w:r>
          </w:p>
        </w:tc>
        <w:tc>
          <w:tcPr>
            <w:tcW w:w="2250" w:type="dxa"/>
          </w:tcPr>
          <w:p w14:paraId="6186F819" w14:textId="07CEBB80" w:rsidR="00FC43B9" w:rsidRPr="00E244F5" w:rsidRDefault="008B7C9B" w:rsidP="00516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F5">
              <w:t>9 months PI</w:t>
            </w:r>
          </w:p>
        </w:tc>
        <w:tc>
          <w:tcPr>
            <w:tcW w:w="2430" w:type="dxa"/>
          </w:tcPr>
          <w:p w14:paraId="11E8CCF3" w14:textId="7E789D72" w:rsidR="00FC43B9" w:rsidRPr="00E244F5" w:rsidRDefault="008B7C9B" w:rsidP="00516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F5">
              <w:t>-</w:t>
            </w:r>
          </w:p>
        </w:tc>
      </w:tr>
    </w:tbl>
    <w:p w14:paraId="3086028C" w14:textId="77777777" w:rsidR="00007BAC" w:rsidRDefault="00007BAC" w:rsidP="00516BB9">
      <w:pPr>
        <w:jc w:val="center"/>
      </w:pPr>
    </w:p>
    <w:p w14:paraId="0995A8BB" w14:textId="77777777" w:rsidR="00193606" w:rsidRDefault="00193606" w:rsidP="00516BB9">
      <w:pPr>
        <w:jc w:val="center"/>
      </w:pPr>
    </w:p>
    <w:sectPr w:rsidR="00193606" w:rsidSect="00193606">
      <w:type w:val="continuous"/>
      <w:pgSz w:w="12240" w:h="15840"/>
      <w:pgMar w:top="1440" w:right="1440" w:bottom="1440" w:left="1440" w:header="288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venir Light">
    <w:panose1 w:val="020B0402020203020204"/>
    <w:charset w:val="4D"/>
    <w:family w:val="swiss"/>
    <w:pitch w:val="variable"/>
    <w:sig w:usb0="800000AF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672077"/>
    <w:multiLevelType w:val="hybridMultilevel"/>
    <w:tmpl w:val="380E0312"/>
    <w:lvl w:ilvl="0" w:tplc="0EB24652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F26F08"/>
    <w:multiLevelType w:val="multilevel"/>
    <w:tmpl w:val="A5005DD6"/>
    <w:lvl w:ilvl="0">
      <w:start w:val="1"/>
      <w:numFmt w:val="decimal"/>
      <w:pStyle w:val="Heading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096780971">
    <w:abstractNumId w:val="0"/>
  </w:num>
  <w:num w:numId="2" w16cid:durableId="4360225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7AB"/>
    <w:rsid w:val="00007BAC"/>
    <w:rsid w:val="00040A01"/>
    <w:rsid w:val="000D44A5"/>
    <w:rsid w:val="000E29E8"/>
    <w:rsid w:val="00127EBB"/>
    <w:rsid w:val="00193606"/>
    <w:rsid w:val="001A2539"/>
    <w:rsid w:val="001A4A88"/>
    <w:rsid w:val="001F79CA"/>
    <w:rsid w:val="0023440F"/>
    <w:rsid w:val="002510B2"/>
    <w:rsid w:val="002E1BC3"/>
    <w:rsid w:val="0039020F"/>
    <w:rsid w:val="00391AB0"/>
    <w:rsid w:val="003A276E"/>
    <w:rsid w:val="003C1553"/>
    <w:rsid w:val="003F2BE6"/>
    <w:rsid w:val="00414A7E"/>
    <w:rsid w:val="00462B7F"/>
    <w:rsid w:val="004B2217"/>
    <w:rsid w:val="00516BB9"/>
    <w:rsid w:val="00523F3C"/>
    <w:rsid w:val="00535B7F"/>
    <w:rsid w:val="00537966"/>
    <w:rsid w:val="00581097"/>
    <w:rsid w:val="005E19C1"/>
    <w:rsid w:val="005F4577"/>
    <w:rsid w:val="005F4A68"/>
    <w:rsid w:val="00645053"/>
    <w:rsid w:val="006740FD"/>
    <w:rsid w:val="006867F2"/>
    <w:rsid w:val="006C2C2A"/>
    <w:rsid w:val="006C3C00"/>
    <w:rsid w:val="00710D36"/>
    <w:rsid w:val="00715791"/>
    <w:rsid w:val="0076153B"/>
    <w:rsid w:val="00805E6E"/>
    <w:rsid w:val="00843E0D"/>
    <w:rsid w:val="00850465"/>
    <w:rsid w:val="00853996"/>
    <w:rsid w:val="00861978"/>
    <w:rsid w:val="008B3FAD"/>
    <w:rsid w:val="008B5EF5"/>
    <w:rsid w:val="008B6580"/>
    <w:rsid w:val="008B7C9B"/>
    <w:rsid w:val="00922B80"/>
    <w:rsid w:val="00972073"/>
    <w:rsid w:val="00981454"/>
    <w:rsid w:val="00A16011"/>
    <w:rsid w:val="00A30E20"/>
    <w:rsid w:val="00A57094"/>
    <w:rsid w:val="00A767AB"/>
    <w:rsid w:val="00A84AB8"/>
    <w:rsid w:val="00A912B4"/>
    <w:rsid w:val="00AD004D"/>
    <w:rsid w:val="00B64E25"/>
    <w:rsid w:val="00BD3107"/>
    <w:rsid w:val="00C03E6C"/>
    <w:rsid w:val="00C11FFC"/>
    <w:rsid w:val="00C1629A"/>
    <w:rsid w:val="00C54078"/>
    <w:rsid w:val="00C814C3"/>
    <w:rsid w:val="00C8740D"/>
    <w:rsid w:val="00CE4CAC"/>
    <w:rsid w:val="00D3149C"/>
    <w:rsid w:val="00D410A0"/>
    <w:rsid w:val="00D567F0"/>
    <w:rsid w:val="00D873EC"/>
    <w:rsid w:val="00DC76DF"/>
    <w:rsid w:val="00E013F4"/>
    <w:rsid w:val="00E13890"/>
    <w:rsid w:val="00E244F5"/>
    <w:rsid w:val="00E431E1"/>
    <w:rsid w:val="00E549E7"/>
    <w:rsid w:val="00E73937"/>
    <w:rsid w:val="00EB3046"/>
    <w:rsid w:val="00EB5474"/>
    <w:rsid w:val="00F125B8"/>
    <w:rsid w:val="00F61BBC"/>
    <w:rsid w:val="00F827CE"/>
    <w:rsid w:val="00F95B69"/>
    <w:rsid w:val="00FA4264"/>
    <w:rsid w:val="00FC43B9"/>
    <w:rsid w:val="00FD7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76E4E4"/>
  <w15:chartTrackingRefBased/>
  <w15:docId w15:val="{55F44511-1CD0-8F48-BB34-AC7819459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12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67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aliases w:val="DSTN Heading 3"/>
    <w:basedOn w:val="Normal"/>
    <w:next w:val="Normal"/>
    <w:link w:val="Heading3Char"/>
    <w:autoRedefine/>
    <w:uiPriority w:val="9"/>
    <w:unhideWhenUsed/>
    <w:qFormat/>
    <w:rsid w:val="00C03E6C"/>
    <w:pPr>
      <w:keepNext/>
      <w:keepLines/>
      <w:numPr>
        <w:numId w:val="2"/>
      </w:numPr>
      <w:spacing w:before="160" w:after="80" w:line="279" w:lineRule="auto"/>
      <w:ind w:hanging="360"/>
      <w:outlineLvl w:val="2"/>
    </w:pPr>
    <w:rPr>
      <w:rFonts w:ascii="Times New Roman" w:eastAsiaTheme="majorEastAsia" w:hAnsi="Times New Roman" w:cstheme="majorBidi"/>
      <w:i/>
      <w:color w:val="000000" w:themeColor="text1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67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67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67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67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67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67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unhideWhenUsed/>
    <w:qFormat/>
    <w:rsid w:val="00D873EC"/>
    <w:rPr>
      <w:rFonts w:ascii="Avenir Light" w:hAnsi="Avenir Light"/>
      <w:b w:val="0"/>
      <w:i w:val="0"/>
    </w:rPr>
  </w:style>
  <w:style w:type="character" w:customStyle="1" w:styleId="Heading3Char">
    <w:name w:val="Heading 3 Char"/>
    <w:aliases w:val="DSTN Heading 3 Char"/>
    <w:basedOn w:val="DefaultParagraphFont"/>
    <w:link w:val="Heading3"/>
    <w:uiPriority w:val="9"/>
    <w:rsid w:val="00C03E6C"/>
    <w:rPr>
      <w:rFonts w:ascii="Times New Roman" w:eastAsiaTheme="majorEastAsia" w:hAnsi="Times New Roman" w:cstheme="majorBidi"/>
      <w:i/>
      <w:color w:val="000000" w:themeColor="text1"/>
      <w:szCs w:val="28"/>
    </w:rPr>
  </w:style>
  <w:style w:type="paragraph" w:customStyle="1" w:styleId="Dissertationtitle">
    <w:name w:val="Dissertation title"/>
    <w:basedOn w:val="Title"/>
    <w:qFormat/>
    <w:rsid w:val="00A912B4"/>
    <w:pPr>
      <w:spacing w:after="0" w:line="480" w:lineRule="auto"/>
      <w:jc w:val="center"/>
    </w:pPr>
    <w:rPr>
      <w:iCs/>
      <w:sz w:val="24"/>
      <w:lang w:eastAsia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A912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1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dissertationsubtitle">
    <w:name w:val="dissertation subtitle"/>
    <w:basedOn w:val="Heading1"/>
    <w:qFormat/>
    <w:rsid w:val="00A912B4"/>
    <w:pPr>
      <w:spacing w:before="240" w:after="0" w:line="480" w:lineRule="auto"/>
    </w:pPr>
    <w:rPr>
      <w:rFonts w:ascii="Times New Roman" w:hAnsi="Times New Roman" w:cs="Times New Roman"/>
      <w:b/>
      <w:color w:val="000000" w:themeColor="text1"/>
      <w:kern w:val="0"/>
      <w:sz w:val="24"/>
      <w:szCs w:val="24"/>
      <w:lang w:eastAsia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A912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customStyle="1" w:styleId="EndNoteBibliography">
    <w:name w:val="EndNote Bibliography"/>
    <w:basedOn w:val="Normal"/>
    <w:link w:val="EndNoteBibliographyChar"/>
    <w:qFormat/>
    <w:rsid w:val="00972073"/>
    <w:pPr>
      <w:spacing w:after="0" w:line="480" w:lineRule="auto"/>
    </w:pPr>
    <w:rPr>
      <w:rFonts w:ascii="Times New Roman" w:hAnsi="Times New Roman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72073"/>
    <w:rPr>
      <w:rFonts w:ascii="Times New Roman" w:hAnsi="Times New Roman" w:cs="Calibri"/>
    </w:rPr>
  </w:style>
  <w:style w:type="paragraph" w:customStyle="1" w:styleId="Dstnsubheading">
    <w:name w:val="Dstn subheading"/>
    <w:basedOn w:val="Subtitle"/>
    <w:qFormat/>
    <w:rsid w:val="00972073"/>
    <w:pPr>
      <w:spacing w:line="480" w:lineRule="auto"/>
    </w:pPr>
    <w:rPr>
      <w:rFonts w:ascii="Times New Roman" w:hAnsi="Times New Roman" w:cs="Times New Roman"/>
      <w:bCs/>
      <w:color w:val="000000" w:themeColor="text1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20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20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67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67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67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67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67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67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67AB"/>
    <w:rPr>
      <w:rFonts w:eastAsiaTheme="majorEastAsia" w:cstheme="majorBidi"/>
      <w:color w:val="272727" w:themeColor="text1" w:themeTint="D8"/>
    </w:rPr>
  </w:style>
  <w:style w:type="paragraph" w:styleId="Quote">
    <w:name w:val="Quote"/>
    <w:basedOn w:val="Normal"/>
    <w:next w:val="Normal"/>
    <w:link w:val="QuoteChar"/>
    <w:uiPriority w:val="29"/>
    <w:qFormat/>
    <w:rsid w:val="00A767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67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67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67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67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67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67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C76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244F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Chu</dc:creator>
  <cp:keywords/>
  <dc:description/>
  <cp:lastModifiedBy>Yi Chu</cp:lastModifiedBy>
  <cp:revision>8</cp:revision>
  <dcterms:created xsi:type="dcterms:W3CDTF">2025-05-01T22:14:00Z</dcterms:created>
  <dcterms:modified xsi:type="dcterms:W3CDTF">2025-05-03T01:53:00Z</dcterms:modified>
</cp:coreProperties>
</file>